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B03" w:rsidRPr="00E33512" w:rsidRDefault="00396B03">
      <w:pPr>
        <w:rPr>
          <w:b/>
        </w:rPr>
      </w:pPr>
      <w:r w:rsidRPr="00E33512">
        <w:rPr>
          <w:b/>
        </w:rPr>
        <w:t xml:space="preserve">Supplementary Table </w:t>
      </w:r>
      <w:r w:rsidR="00491FC9">
        <w:rPr>
          <w:b/>
        </w:rPr>
        <w:t>1</w:t>
      </w:r>
      <w:bookmarkStart w:id="0" w:name="_GoBack"/>
      <w:bookmarkEnd w:id="0"/>
      <w:r w:rsidRPr="00E33512">
        <w:rPr>
          <w:b/>
        </w:rPr>
        <w:t xml:space="preserve">. Random forest algorithm on identifying the feature genes </w:t>
      </w:r>
      <w:r w:rsidR="008B5031">
        <w:rPr>
          <w:b/>
        </w:rPr>
        <w:t>in</w:t>
      </w:r>
      <w:r w:rsidRPr="00E33512">
        <w:rPr>
          <w:b/>
        </w:rPr>
        <w:t xml:space="preserve"> the dataset GSE19738</w:t>
      </w:r>
    </w:p>
    <w:tbl>
      <w:tblPr>
        <w:tblW w:w="73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30"/>
        <w:gridCol w:w="1116"/>
        <w:gridCol w:w="1116"/>
        <w:gridCol w:w="2562"/>
        <w:gridCol w:w="2069"/>
      </w:tblGrid>
      <w:tr w:rsidR="00396B03" w:rsidRPr="00396B03" w:rsidTr="0059714C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/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Diseas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Healthy</w:t>
            </w:r>
          </w:p>
        </w:tc>
        <w:tc>
          <w:tcPr>
            <w:tcW w:w="22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proofErr w:type="spellStart"/>
            <w:r w:rsidRPr="00396B03">
              <w:rPr>
                <w:rFonts w:hint="eastAsia"/>
              </w:rPr>
              <w:t>MeanDecreaseAccuracy</w:t>
            </w:r>
            <w:proofErr w:type="spellEnd"/>
          </w:p>
        </w:tc>
        <w:tc>
          <w:tcPr>
            <w:tcW w:w="17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proofErr w:type="spellStart"/>
            <w:r w:rsidRPr="00396B03">
              <w:rPr>
                <w:rFonts w:hint="eastAsia"/>
              </w:rPr>
              <w:t>MeanDecreaseGini</w:t>
            </w:r>
            <w:proofErr w:type="spellEnd"/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ACT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0.3061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0.599628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0.568149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.652041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ASN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0.517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6.695918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89816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798347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CDKN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5.37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735719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0.2753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238827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F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.524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5.037853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5.20578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661314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GAM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3.65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0.130151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2.27289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234622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GP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5327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880986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5.62517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007652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HT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0.385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0.59222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0.4664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666987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IL2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1.966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6.814754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392296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310889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MARCK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2.06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68459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0.557388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50519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MCT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189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325517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665412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513744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NAMP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.813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.07889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01150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600036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OG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1.727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.877663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0.130408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669434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POL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0.615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.950305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.06433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932734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R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257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9.758814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9.148358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871065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RB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1.926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591413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.61379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353315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SLC16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721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6.438494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7.569701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792996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SLC22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9209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5.15453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7.00898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144035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SLC2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0.5876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0.52494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8.122547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610306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SUCL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5594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381833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4.94046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406295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TGF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592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-1.66054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1.415614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797276</w:t>
            </w:r>
          </w:p>
        </w:tc>
      </w:tr>
      <w:tr w:rsidR="00396B03" w:rsidRPr="00396B03" w:rsidTr="0059714C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TL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5.6187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2.471023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5.674435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:rsidR="00396B03" w:rsidRPr="00396B03" w:rsidRDefault="00396B03" w:rsidP="00396B03">
            <w:r w:rsidRPr="00396B03">
              <w:rPr>
                <w:rFonts w:hint="eastAsia"/>
              </w:rPr>
              <w:t>3.722723</w:t>
            </w:r>
          </w:p>
        </w:tc>
      </w:tr>
    </w:tbl>
    <w:p w:rsidR="0053149B" w:rsidRPr="00396B03" w:rsidRDefault="0053149B"/>
    <w:sectPr w:rsidR="0053149B" w:rsidRPr="00396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B03"/>
    <w:rsid w:val="0007571E"/>
    <w:rsid w:val="002757BA"/>
    <w:rsid w:val="002817D7"/>
    <w:rsid w:val="00396B03"/>
    <w:rsid w:val="00491FC9"/>
    <w:rsid w:val="004D7266"/>
    <w:rsid w:val="0053149B"/>
    <w:rsid w:val="0068636E"/>
    <w:rsid w:val="007C7119"/>
    <w:rsid w:val="008B5031"/>
    <w:rsid w:val="00A1242D"/>
    <w:rsid w:val="00A620AD"/>
    <w:rsid w:val="00AC09D5"/>
    <w:rsid w:val="00C34E46"/>
    <w:rsid w:val="00E33512"/>
    <w:rsid w:val="00E641F2"/>
    <w:rsid w:val="00F45C3E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3A61E"/>
  <w15:chartTrackingRefBased/>
  <w15:docId w15:val="{B3004830-68E4-44BB-866F-3429C3A55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0AD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9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11-03T05:48:00Z</dcterms:created>
  <dcterms:modified xsi:type="dcterms:W3CDTF">2025-11-03T06:25:00Z</dcterms:modified>
</cp:coreProperties>
</file>